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1693"/>
        <w:gridCol w:w="2395"/>
        <w:gridCol w:w="4636"/>
        <w:gridCol w:w="3397"/>
      </w:tblGrid>
      <w:tr w:rsidR="00091A88" w:rsidRPr="00A35FA7" w:rsidTr="00091A88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A88" w:rsidRPr="00091A88" w:rsidRDefault="00091A88" w:rsidP="00091A88">
            <w:pPr>
              <w:jc w:val="righ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91A88">
              <w:rPr>
                <w:rFonts w:ascii="Times New Roman" w:hAnsi="Times New Roman"/>
                <w:b/>
                <w:sz w:val="28"/>
                <w:szCs w:val="28"/>
              </w:rPr>
              <w:t xml:space="preserve">Supplementar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A88" w:rsidRPr="00091A88" w:rsidRDefault="001E3048" w:rsidP="00091A88">
            <w:pPr>
              <w:jc w:val="left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sz w:val="28"/>
                <w:szCs w:val="28"/>
              </w:rPr>
              <w:t>T</w:t>
            </w:r>
            <w:bookmarkStart w:id="0" w:name="_GoBack"/>
            <w:bookmarkEnd w:id="0"/>
            <w:r w:rsidR="00091A88" w:rsidRPr="00091A88">
              <w:rPr>
                <w:rFonts w:ascii="Times New Roman" w:hAnsi="Times New Roman"/>
                <w:b/>
                <w:sz w:val="28"/>
                <w:szCs w:val="28"/>
              </w:rPr>
              <w:t>able</w:t>
            </w:r>
            <w:r w:rsidR="00091A88">
              <w:rPr>
                <w:rFonts w:ascii="Times New Roman" w:hAnsi="Times New Roman" w:hint="eastAsia"/>
                <w:b/>
                <w:sz w:val="28"/>
                <w:szCs w:val="28"/>
              </w:rPr>
              <w:t xml:space="preserve"> </w:t>
            </w:r>
            <w:r w:rsidR="00091A88" w:rsidRPr="00091A88">
              <w:rPr>
                <w:rFonts w:ascii="Times New Roman" w:hAnsi="Times New Roman" w:hint="eastAsia"/>
                <w:b/>
                <w:noProof/>
                <w:sz w:val="28"/>
                <w:szCs w:val="2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A88" w:rsidRPr="00A35FA7" w:rsidRDefault="00091A88" w:rsidP="00BA12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A88" w:rsidRPr="00A35FA7" w:rsidRDefault="00091A88" w:rsidP="00A7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1A88" w:rsidRPr="00A35FA7" w:rsidRDefault="00091A88" w:rsidP="00A7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1BD6" w:rsidRPr="00A35FA7" w:rsidTr="00091A88">
        <w:tc>
          <w:tcPr>
            <w:tcW w:w="1951" w:type="dxa"/>
            <w:tcBorders>
              <w:top w:val="single" w:sz="4" w:space="0" w:color="auto"/>
            </w:tcBorders>
          </w:tcPr>
          <w:p w:rsidR="00141BD6" w:rsidRPr="00A35FA7" w:rsidRDefault="00141BD6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1BD6" w:rsidRPr="00A35FA7" w:rsidRDefault="00A7635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N</w:t>
            </w:r>
            <w:r w:rsidR="00141BD6" w:rsidRPr="00A35FA7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41BD6" w:rsidRPr="00A35FA7" w:rsidRDefault="00A7635E" w:rsidP="00BA12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D</w:t>
            </w:r>
            <w:r w:rsidR="00141BD6" w:rsidRPr="00A35FA7">
              <w:rPr>
                <w:rFonts w:ascii="Times New Roman" w:hAnsi="Times New Roman" w:cs="Times New Roman"/>
                <w:szCs w:val="21"/>
              </w:rPr>
              <w:t>atabase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141BD6" w:rsidRPr="00A35FA7" w:rsidRDefault="00A746FE" w:rsidP="00A7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onoids included</w:t>
            </w:r>
          </w:p>
        </w:tc>
        <w:tc>
          <w:tcPr>
            <w:tcW w:w="3434" w:type="dxa"/>
            <w:tcBorders>
              <w:top w:val="single" w:sz="4" w:space="0" w:color="auto"/>
            </w:tcBorders>
          </w:tcPr>
          <w:p w:rsidR="00141BD6" w:rsidRPr="00A35FA7" w:rsidRDefault="00A746FE" w:rsidP="00A74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ood sources</w:t>
            </w:r>
          </w:p>
        </w:tc>
      </w:tr>
      <w:tr w:rsidR="00141BD6" w:rsidRPr="00A35FA7" w:rsidTr="0040793E">
        <w:tc>
          <w:tcPr>
            <w:tcW w:w="1951" w:type="dxa"/>
          </w:tcPr>
          <w:p w:rsidR="00141BD6" w:rsidRPr="00A35FA7" w:rsidRDefault="00141BD6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Arts,2002</w:t>
            </w:r>
          </w:p>
        </w:tc>
        <w:tc>
          <w:tcPr>
            <w:tcW w:w="1701" w:type="dxa"/>
          </w:tcPr>
          <w:p w:rsidR="00141BD6" w:rsidRPr="00A35FA7" w:rsidRDefault="00141BD6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 xml:space="preserve">Total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</w:p>
        </w:tc>
        <w:tc>
          <w:tcPr>
            <w:tcW w:w="2410" w:type="dxa"/>
          </w:tcPr>
          <w:p w:rsidR="00141BD6" w:rsidRPr="00A35FA7" w:rsidRDefault="00141BD6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</w:tcPr>
          <w:p w:rsidR="00141BD6" w:rsidRPr="00A35FA7" w:rsidRDefault="000E37C5" w:rsidP="00AB7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3"/>
            <w:bookmarkStart w:id="2" w:name="OLE_LINK4"/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</w:t>
            </w:r>
            <w:r w:rsidR="00393659" w:rsidRPr="00A35FA7">
              <w:rPr>
                <w:rFonts w:ascii="Times New Roman" w:hAnsi="Times New Roman" w:cs="Times New Roman"/>
                <w:szCs w:val="21"/>
              </w:rPr>
              <w:t xml:space="preserve"> (+)-</w:t>
            </w:r>
            <w:proofErr w:type="spellStart"/>
            <w:r w:rsidR="00393659"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="00393659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393659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393659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393659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393659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393659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393659"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="00393659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393659"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  <w:bookmarkEnd w:id="1"/>
            <w:bookmarkEnd w:id="2"/>
          </w:p>
        </w:tc>
        <w:tc>
          <w:tcPr>
            <w:tcW w:w="3434" w:type="dxa"/>
          </w:tcPr>
          <w:p w:rsidR="00141BD6" w:rsidRPr="00A35FA7" w:rsidRDefault="0006750F" w:rsidP="000675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35FA7">
              <w:rPr>
                <w:rFonts w:ascii="Times New Roman" w:hAnsi="Times New Roman" w:cs="Times New Roman"/>
                <w:szCs w:val="21"/>
              </w:rPr>
              <w:t>tea</w:t>
            </w:r>
            <w:proofErr w:type="gramEnd"/>
            <w:r w:rsidRPr="00A35FA7">
              <w:rPr>
                <w:rFonts w:ascii="Times New Roman" w:hAnsi="Times New Roman" w:cs="Times New Roman"/>
                <w:szCs w:val="21"/>
              </w:rPr>
              <w:t xml:space="preserve"> (59%), and apples and pears(26%)</w:t>
            </w:r>
          </w:p>
        </w:tc>
      </w:tr>
      <w:tr w:rsidR="00141BD6" w:rsidRPr="00A35FA7" w:rsidTr="0040793E">
        <w:tc>
          <w:tcPr>
            <w:tcW w:w="1951" w:type="dxa"/>
          </w:tcPr>
          <w:p w:rsidR="00141BD6" w:rsidRPr="00A35FA7" w:rsidRDefault="00141BD6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452977691"/>
            <w:r w:rsidRPr="00A35FA7">
              <w:rPr>
                <w:rFonts w:ascii="Times New Roman" w:hAnsi="Times New Roman" w:cs="Times New Roman"/>
                <w:szCs w:val="21"/>
              </w:rPr>
              <w:t>Zamora-Ros,2014</w:t>
            </w:r>
          </w:p>
        </w:tc>
        <w:tc>
          <w:tcPr>
            <w:tcW w:w="1701" w:type="dxa"/>
          </w:tcPr>
          <w:p w:rsidR="00141BD6" w:rsidRPr="00A35FA7" w:rsidRDefault="00141BD6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 monomers</w:t>
            </w:r>
          </w:p>
        </w:tc>
        <w:tc>
          <w:tcPr>
            <w:tcW w:w="2410" w:type="dxa"/>
          </w:tcPr>
          <w:p w:rsidR="00141BD6" w:rsidRPr="00A35FA7" w:rsidRDefault="006667D2" w:rsidP="000675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1"/>
            <w:bookmarkStart w:id="5" w:name="OLE_LINK2"/>
            <w:r w:rsidRPr="00A35FA7">
              <w:rPr>
                <w:rFonts w:ascii="Times New Roman" w:hAnsi="Times New Roman" w:cs="Times New Roman"/>
                <w:szCs w:val="21"/>
              </w:rPr>
              <w:t>T</w:t>
            </w:r>
            <w:r w:rsidR="00141BD6" w:rsidRPr="00A35FA7">
              <w:rPr>
                <w:rFonts w:ascii="Times New Roman" w:hAnsi="Times New Roman" w:cs="Times New Roman"/>
                <w:szCs w:val="21"/>
              </w:rPr>
              <w:t xml:space="preserve">he USDA databases </w:t>
            </w:r>
            <w:r w:rsidR="00812ACA" w:rsidRPr="00A35FA7">
              <w:rPr>
                <w:rFonts w:ascii="Times New Roman" w:hAnsi="Times New Roman" w:cs="Times New Roman"/>
                <w:szCs w:val="21"/>
              </w:rPr>
              <w:t xml:space="preserve">for the flavonoid content of </w:t>
            </w:r>
            <w:r w:rsidR="0006750F" w:rsidRPr="00A35FA7">
              <w:rPr>
                <w:rFonts w:ascii="Times New Roman" w:hAnsi="Times New Roman" w:cs="Times New Roman"/>
                <w:szCs w:val="21"/>
              </w:rPr>
              <w:t>selected foods</w:t>
            </w:r>
            <w:bookmarkEnd w:id="4"/>
            <w:bookmarkEnd w:id="5"/>
          </w:p>
        </w:tc>
        <w:tc>
          <w:tcPr>
            <w:tcW w:w="4678" w:type="dxa"/>
          </w:tcPr>
          <w:p w:rsidR="00141BD6" w:rsidRPr="00A35FA7" w:rsidRDefault="000E37C5" w:rsidP="001565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</w:t>
            </w:r>
            <w:r w:rsidR="00156582" w:rsidRPr="00A35FA7">
              <w:rPr>
                <w:rFonts w:ascii="Times New Roman" w:hAnsi="Times New Roman" w:cs="Times New Roman"/>
                <w:szCs w:val="21"/>
              </w:rPr>
              <w:t xml:space="preserve"> (+)-</w:t>
            </w:r>
            <w:proofErr w:type="spellStart"/>
            <w:r w:rsidR="00156582" w:rsidRPr="00A35FA7">
              <w:rPr>
                <w:rFonts w:ascii="Times New Roman" w:hAnsi="Times New Roman" w:cs="Times New Roman"/>
                <w:szCs w:val="21"/>
              </w:rPr>
              <w:t>Gallo</w:t>
            </w:r>
            <w:r w:rsidR="002D04E7"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="002D04E7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2D04E7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2D04E7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156582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156582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156582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156582"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="00156582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156582"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141BD6" w:rsidRPr="00A35FA7" w:rsidRDefault="00156582" w:rsidP="00AB7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ea (84%), fruits (6%), wine (3%), chocolates (2%)</w:t>
            </w:r>
          </w:p>
        </w:tc>
      </w:tr>
      <w:bookmarkEnd w:id="3"/>
      <w:tr w:rsidR="00A746FE" w:rsidRPr="00A35FA7" w:rsidTr="0040793E">
        <w:tc>
          <w:tcPr>
            <w:tcW w:w="1951" w:type="dxa"/>
          </w:tcPr>
          <w:p w:rsidR="00A746FE" w:rsidRPr="00A35FA7" w:rsidRDefault="00A746F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Bosetti,2005</w:t>
            </w:r>
          </w:p>
        </w:tc>
        <w:tc>
          <w:tcPr>
            <w:tcW w:w="1701" w:type="dxa"/>
          </w:tcPr>
          <w:p w:rsidR="00A746FE" w:rsidRPr="00A35FA7" w:rsidRDefault="00A746F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A746FE" w:rsidRPr="00A35FA7" w:rsidRDefault="006667D2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A746FE" w:rsidRPr="00A35FA7" w:rsidRDefault="00A746FE" w:rsidP="00AB764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A746FE" w:rsidRPr="00A35FA7" w:rsidRDefault="00A746FE" w:rsidP="00A746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red wine, grapes, and other</w:t>
            </w:r>
          </w:p>
          <w:p w:rsidR="00A746FE" w:rsidRPr="00A35FA7" w:rsidRDefault="00A746FE" w:rsidP="00A746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ruits</w:t>
            </w:r>
          </w:p>
        </w:tc>
      </w:tr>
      <w:tr w:rsidR="00A746FE" w:rsidRPr="00A35FA7" w:rsidTr="0040793E">
        <w:tc>
          <w:tcPr>
            <w:tcW w:w="1951" w:type="dxa"/>
          </w:tcPr>
          <w:p w:rsidR="00A746FE" w:rsidRPr="00A35FA7" w:rsidRDefault="00A746F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ink,2007</w:t>
            </w:r>
          </w:p>
        </w:tc>
        <w:tc>
          <w:tcPr>
            <w:tcW w:w="1701" w:type="dxa"/>
          </w:tcPr>
          <w:p w:rsidR="00A746FE" w:rsidRPr="00A35FA7" w:rsidRDefault="00A746F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A746FE" w:rsidRPr="00A35FA7" w:rsidRDefault="006667D2" w:rsidP="00812A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393659" w:rsidRPr="00A35FA7" w:rsidRDefault="00393659" w:rsidP="0039365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A746FE" w:rsidRPr="00A35FA7" w:rsidRDefault="00A746FE" w:rsidP="00AB764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3659" w:rsidRPr="00A35FA7" w:rsidTr="0040793E">
        <w:tc>
          <w:tcPr>
            <w:tcW w:w="1951" w:type="dxa"/>
          </w:tcPr>
          <w:p w:rsidR="00393659" w:rsidRPr="00A35FA7" w:rsidRDefault="0039365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Peterson,2003</w:t>
            </w:r>
          </w:p>
        </w:tc>
        <w:tc>
          <w:tcPr>
            <w:tcW w:w="1701" w:type="dxa"/>
          </w:tcPr>
          <w:p w:rsidR="00393659" w:rsidRPr="00A35FA7" w:rsidRDefault="0039365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393659" w:rsidRPr="00A35FA7" w:rsidRDefault="006667D2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393659" w:rsidRPr="00A35FA7" w:rsidRDefault="00393659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393659" w:rsidRPr="00A35FA7" w:rsidRDefault="00393659" w:rsidP="00AB764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3659" w:rsidRPr="00A35FA7" w:rsidTr="0040793E">
        <w:tc>
          <w:tcPr>
            <w:tcW w:w="1951" w:type="dxa"/>
          </w:tcPr>
          <w:p w:rsidR="00393659" w:rsidRPr="00A35FA7" w:rsidRDefault="0039365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Sanchez,2009</w:t>
            </w:r>
          </w:p>
        </w:tc>
        <w:tc>
          <w:tcPr>
            <w:tcW w:w="1701" w:type="dxa"/>
          </w:tcPr>
          <w:p w:rsidR="00393659" w:rsidRPr="00A35FA7" w:rsidRDefault="0039365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393659" w:rsidRPr="00A35FA7" w:rsidRDefault="006667D2" w:rsidP="00AB7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OLE_LINK5"/>
            <w:bookmarkStart w:id="7" w:name="OLE_LINK6"/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  <w:bookmarkEnd w:id="6"/>
            <w:bookmarkEnd w:id="7"/>
          </w:p>
        </w:tc>
        <w:tc>
          <w:tcPr>
            <w:tcW w:w="4678" w:type="dxa"/>
          </w:tcPr>
          <w:p w:rsidR="00393659" w:rsidRPr="00A35FA7" w:rsidRDefault="00393659" w:rsidP="00AB764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393659" w:rsidRPr="00A35FA7" w:rsidRDefault="00B67A87" w:rsidP="00E13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Broad beans, Grapes, Blackberry, Milk chocolate, Red wine, Apple, Red plum</w:t>
            </w:r>
          </w:p>
        </w:tc>
      </w:tr>
      <w:tr w:rsidR="00393659" w:rsidRPr="00A35FA7" w:rsidTr="0040793E">
        <w:tc>
          <w:tcPr>
            <w:tcW w:w="1951" w:type="dxa"/>
          </w:tcPr>
          <w:p w:rsidR="00393659" w:rsidRPr="00A35FA7" w:rsidRDefault="0039365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ouvier,2013</w:t>
            </w:r>
          </w:p>
        </w:tc>
        <w:tc>
          <w:tcPr>
            <w:tcW w:w="1701" w:type="dxa"/>
          </w:tcPr>
          <w:p w:rsidR="00393659" w:rsidRPr="00A35FA7" w:rsidRDefault="0039365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s</w:t>
            </w:r>
            <w:proofErr w:type="spellEnd"/>
          </w:p>
        </w:tc>
        <w:tc>
          <w:tcPr>
            <w:tcW w:w="2410" w:type="dxa"/>
          </w:tcPr>
          <w:p w:rsidR="00393659" w:rsidRPr="00A35FA7" w:rsidRDefault="006667D2" w:rsidP="00AB7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Phenol-Explorer database</w:t>
            </w:r>
          </w:p>
        </w:tc>
        <w:tc>
          <w:tcPr>
            <w:tcW w:w="4678" w:type="dxa"/>
          </w:tcPr>
          <w:p w:rsidR="00393659" w:rsidRPr="00A35FA7" w:rsidRDefault="000E37C5" w:rsidP="00AB7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</w:t>
            </w:r>
            <w:r w:rsidR="006667D2" w:rsidRPr="00A35FA7">
              <w:rPr>
                <w:rFonts w:ascii="Times New Roman" w:hAnsi="Times New Roman" w:cs="Times New Roman"/>
                <w:szCs w:val="21"/>
              </w:rPr>
              <w:t xml:space="preserve"> (+)-</w:t>
            </w:r>
            <w:proofErr w:type="spellStart"/>
            <w:r w:rsidR="006667D2"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="006667D2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6667D2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6667D2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6667D2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6667D2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6667D2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6667D2"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="006667D2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6667D2"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393659" w:rsidRPr="00A35FA7" w:rsidRDefault="00C5358B" w:rsidP="00C535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ea, Chocolate, Alcoholic beverages, Fruit, Vegetables</w:t>
            </w:r>
          </w:p>
        </w:tc>
      </w:tr>
      <w:tr w:rsidR="00393659" w:rsidRPr="00A35FA7" w:rsidTr="0040793E">
        <w:tc>
          <w:tcPr>
            <w:tcW w:w="1951" w:type="dxa"/>
          </w:tcPr>
          <w:p w:rsidR="00393659" w:rsidRPr="00A35FA7" w:rsidRDefault="0039365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452976042"/>
            <w:r w:rsidRPr="00A35FA7">
              <w:rPr>
                <w:rFonts w:ascii="Times New Roman" w:hAnsi="Times New Roman" w:cs="Times New Roman"/>
                <w:szCs w:val="21"/>
              </w:rPr>
              <w:t>Wang,2014 a</w:t>
            </w:r>
          </w:p>
        </w:tc>
        <w:tc>
          <w:tcPr>
            <w:tcW w:w="1701" w:type="dxa"/>
          </w:tcPr>
          <w:p w:rsidR="00393659" w:rsidRPr="00A35FA7" w:rsidRDefault="0039365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393659" w:rsidRPr="00A35FA7" w:rsidRDefault="006B3DB5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 xml:space="preserve">The USDA databases for the flavonoid content of </w:t>
            </w:r>
            <w:r w:rsidRPr="00A35FA7">
              <w:rPr>
                <w:rFonts w:ascii="Times New Roman" w:hAnsi="Times New Roman" w:cs="Times New Roman"/>
                <w:szCs w:val="21"/>
              </w:rPr>
              <w:lastRenderedPageBreak/>
              <w:t>selected foods</w:t>
            </w:r>
          </w:p>
        </w:tc>
        <w:tc>
          <w:tcPr>
            <w:tcW w:w="4678" w:type="dxa"/>
          </w:tcPr>
          <w:p w:rsidR="00393659" w:rsidRPr="00A35FA7" w:rsidRDefault="00393659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393659" w:rsidRPr="00A35FA7" w:rsidRDefault="006B3DB5" w:rsidP="00A150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Nonherbal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tea, Fresh apples or pears, </w:t>
            </w:r>
            <w:r w:rsidR="00A150A0" w:rsidRPr="00A35FA7">
              <w:rPr>
                <w:rFonts w:ascii="Times New Roman" w:hAnsi="Times New Roman" w:cs="Times New Roman"/>
                <w:szCs w:val="21"/>
              </w:rPr>
              <w:t xml:space="preserve">Bananas, </w:t>
            </w:r>
            <w:r w:rsidRPr="00A35FA7">
              <w:rPr>
                <w:rFonts w:ascii="Times New Roman" w:hAnsi="Times New Roman" w:cs="Times New Roman"/>
                <w:szCs w:val="21"/>
              </w:rPr>
              <w:t xml:space="preserve">Blueberries (fresh, frozen, </w:t>
            </w:r>
            <w:r w:rsidRPr="00A35FA7">
              <w:rPr>
                <w:rFonts w:ascii="Times New Roman" w:hAnsi="Times New Roman" w:cs="Times New Roman"/>
                <w:szCs w:val="21"/>
              </w:rPr>
              <w:lastRenderedPageBreak/>
              <w:t xml:space="preserve">or canned), Applesauce, </w:t>
            </w:r>
            <w:r w:rsidR="00A150A0" w:rsidRPr="00A35FA7">
              <w:rPr>
                <w:rFonts w:ascii="Times New Roman" w:hAnsi="Times New Roman" w:cs="Times New Roman"/>
                <w:szCs w:val="21"/>
              </w:rPr>
              <w:t xml:space="preserve">Red wine, Apple juice or cider, </w:t>
            </w:r>
            <w:r w:rsidR="00444F3D" w:rsidRPr="00A35FA7">
              <w:rPr>
                <w:rFonts w:ascii="Times New Roman" w:hAnsi="Times New Roman" w:cs="Times New Roman"/>
                <w:szCs w:val="21"/>
              </w:rPr>
              <w:t>Muffins (regular) or biscuits, Strawberries (fresh, frozen, or canned)</w:t>
            </w:r>
          </w:p>
        </w:tc>
      </w:tr>
      <w:bookmarkEnd w:id="8"/>
      <w:tr w:rsidR="002C3439" w:rsidRPr="00A35FA7" w:rsidTr="0040793E">
        <w:tc>
          <w:tcPr>
            <w:tcW w:w="1951" w:type="dxa"/>
          </w:tcPr>
          <w:p w:rsidR="002C3439" w:rsidRPr="00A35FA7" w:rsidRDefault="002C343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Zamora-Ros,2013 a</w:t>
            </w:r>
          </w:p>
        </w:tc>
        <w:tc>
          <w:tcPr>
            <w:tcW w:w="1701" w:type="dxa"/>
          </w:tcPr>
          <w:p w:rsidR="002C3439" w:rsidRPr="00A35FA7" w:rsidRDefault="002C343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an-3-ol monomers</w:t>
            </w:r>
          </w:p>
        </w:tc>
        <w:tc>
          <w:tcPr>
            <w:tcW w:w="2410" w:type="dxa"/>
          </w:tcPr>
          <w:p w:rsidR="002C3439" w:rsidRPr="00A35FA7" w:rsidRDefault="002C3439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2C3439" w:rsidRPr="00A35FA7" w:rsidRDefault="000E37C5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</w:t>
            </w:r>
            <w:r w:rsidR="002C3439" w:rsidRPr="00A35FA7">
              <w:rPr>
                <w:rFonts w:ascii="Times New Roman" w:hAnsi="Times New Roman" w:cs="Times New Roman"/>
                <w:szCs w:val="21"/>
              </w:rPr>
              <w:t xml:space="preserve"> (+)-</w:t>
            </w:r>
            <w:proofErr w:type="spellStart"/>
            <w:r w:rsidR="002C3439"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="002C3439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2C3439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2C3439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2C3439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2C3439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2C3439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2C3439"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="002C3439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2C3439"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2C3439" w:rsidRPr="00A35FA7" w:rsidRDefault="002C3439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ea (86.3 %), apples and pears (2.9 %), wine (2.4 %), chocolates (1.8 %)</w:t>
            </w:r>
          </w:p>
        </w:tc>
      </w:tr>
      <w:tr w:rsidR="002C3439" w:rsidRPr="00A35FA7" w:rsidTr="0040793E">
        <w:tc>
          <w:tcPr>
            <w:tcW w:w="1951" w:type="dxa"/>
          </w:tcPr>
          <w:p w:rsidR="002C3439" w:rsidRPr="00A35FA7" w:rsidRDefault="002C343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452994244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yle,2010</w:t>
            </w:r>
          </w:p>
        </w:tc>
        <w:tc>
          <w:tcPr>
            <w:tcW w:w="1701" w:type="dxa"/>
          </w:tcPr>
          <w:p w:rsidR="002C3439" w:rsidRPr="00A35FA7" w:rsidRDefault="002C3439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2C3439" w:rsidRPr="00A35FA7" w:rsidRDefault="002C3439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</w:tcPr>
          <w:p w:rsidR="002C3439" w:rsidRPr="00A35FA7" w:rsidRDefault="000E37C5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</w:t>
            </w:r>
            <w:r w:rsidR="002C3439" w:rsidRPr="00A35FA7">
              <w:rPr>
                <w:rFonts w:ascii="Times New Roman" w:hAnsi="Times New Roman" w:cs="Times New Roman"/>
                <w:szCs w:val="21"/>
              </w:rPr>
              <w:t xml:space="preserve"> (+)-</w:t>
            </w:r>
            <w:proofErr w:type="spellStart"/>
            <w:r w:rsidR="002C3439"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="002C3439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2C3439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2C3439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2C3439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2C3439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2C3439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2C3439"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="002C3439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2C3439"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2C3439" w:rsidRPr="00A35FA7" w:rsidRDefault="002C3439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635E" w:rsidRPr="00A35FA7" w:rsidTr="0040793E">
        <w:tc>
          <w:tcPr>
            <w:tcW w:w="1951" w:type="dxa"/>
          </w:tcPr>
          <w:p w:rsidR="00A7635E" w:rsidRPr="00A35FA7" w:rsidRDefault="00A7635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452991662"/>
            <w:bookmarkEnd w:id="9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rsu,2008</w:t>
            </w:r>
          </w:p>
        </w:tc>
        <w:tc>
          <w:tcPr>
            <w:tcW w:w="1701" w:type="dxa"/>
          </w:tcPr>
          <w:p w:rsidR="00A7635E" w:rsidRPr="00A35FA7" w:rsidRDefault="00A7635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A7635E" w:rsidRPr="00A35FA7" w:rsidRDefault="00A7635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A7635E" w:rsidRPr="00A35FA7" w:rsidRDefault="000E37C5" w:rsidP="00A763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</w:t>
            </w:r>
            <w:r w:rsidR="00A7635E" w:rsidRPr="00A35FA7">
              <w:rPr>
                <w:rFonts w:ascii="Times New Roman" w:hAnsi="Times New Roman" w:cs="Times New Roman"/>
                <w:szCs w:val="21"/>
              </w:rPr>
              <w:t xml:space="preserve"> (+)-</w:t>
            </w:r>
            <w:proofErr w:type="spellStart"/>
            <w:r w:rsidR="00A7635E"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="00A7635E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A7635E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A7635E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A7635E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A7635E"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="00A7635E"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="00A7635E"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="00A7635E"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="00A7635E" w:rsidRPr="00A35FA7">
              <w:rPr>
                <w:rFonts w:ascii="Times New Roman" w:hAnsi="Times New Roman" w:cs="Times New Roman"/>
                <w:szCs w:val="21"/>
              </w:rPr>
              <w:t xml:space="preserve"> 3-gallate, </w:t>
            </w:r>
            <w:proofErr w:type="spellStart"/>
            <w:r w:rsidR="00A7635E" w:rsidRPr="00A35FA7">
              <w:rPr>
                <w:rFonts w:ascii="Times New Roman" w:hAnsi="Times New Roman" w:cs="Times New Roman"/>
                <w:szCs w:val="21"/>
              </w:rPr>
              <w:t>Theaﬂavin</w:t>
            </w:r>
            <w:proofErr w:type="spellEnd"/>
            <w:r w:rsidR="00A7635E" w:rsidRPr="00A35FA7">
              <w:rPr>
                <w:rFonts w:ascii="Times New Roman" w:hAnsi="Times New Roman" w:cs="Times New Roman"/>
                <w:szCs w:val="21"/>
              </w:rPr>
              <w:t xml:space="preserve">, Theaﬂavin-3-gallate, Theaﬂavin-3’-gallate, Theaﬂavin-3,3’-digallate, </w:t>
            </w:r>
            <w:proofErr w:type="spellStart"/>
            <w:r w:rsidR="00A7635E" w:rsidRPr="00A35FA7">
              <w:rPr>
                <w:rFonts w:ascii="Times New Roman" w:hAnsi="Times New Roman" w:cs="Times New Roman"/>
                <w:szCs w:val="21"/>
              </w:rPr>
              <w:t>Thearubigins</w:t>
            </w:r>
            <w:proofErr w:type="spellEnd"/>
          </w:p>
        </w:tc>
        <w:tc>
          <w:tcPr>
            <w:tcW w:w="3434" w:type="dxa"/>
          </w:tcPr>
          <w:p w:rsidR="00A7635E" w:rsidRPr="00A35FA7" w:rsidRDefault="00A7635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0"/>
      <w:tr w:rsidR="00A7635E" w:rsidRPr="00A35FA7" w:rsidTr="0040793E">
        <w:tc>
          <w:tcPr>
            <w:tcW w:w="1951" w:type="dxa"/>
          </w:tcPr>
          <w:p w:rsidR="00A7635E" w:rsidRPr="00A35FA7" w:rsidRDefault="00A7635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mptsch,2016</w:t>
            </w:r>
          </w:p>
        </w:tc>
        <w:tc>
          <w:tcPr>
            <w:tcW w:w="1701" w:type="dxa"/>
          </w:tcPr>
          <w:p w:rsidR="00A7635E" w:rsidRPr="00A35FA7" w:rsidRDefault="00A7635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A7635E" w:rsidRPr="00A35FA7" w:rsidRDefault="00A7635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</w:tcPr>
          <w:p w:rsidR="00A7635E" w:rsidRPr="00A35FA7" w:rsidRDefault="000E37C5" w:rsidP="000E37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bookmarkStart w:id="11" w:name="OLE_LINK14"/>
            <w:bookmarkStart w:id="12" w:name="OLE_LINK15"/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bookmarkEnd w:id="11"/>
            <w:bookmarkEnd w:id="12"/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A7635E" w:rsidRPr="00A35FA7" w:rsidRDefault="00A7635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269F" w:rsidRPr="00A35FA7" w:rsidTr="0040793E">
        <w:tc>
          <w:tcPr>
            <w:tcW w:w="1951" w:type="dxa"/>
          </w:tcPr>
          <w:p w:rsidR="009C269F" w:rsidRPr="00A35FA7" w:rsidRDefault="009C269F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si,2006</w:t>
            </w:r>
          </w:p>
        </w:tc>
        <w:tc>
          <w:tcPr>
            <w:tcW w:w="1701" w:type="dxa"/>
          </w:tcPr>
          <w:p w:rsidR="009C269F" w:rsidRPr="00A35FA7" w:rsidRDefault="009C269F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9C269F" w:rsidRPr="00A35FA7" w:rsidRDefault="009C269F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9C269F" w:rsidRPr="00A35FA7" w:rsidRDefault="009C269F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9C269F" w:rsidRPr="00A35FA7" w:rsidRDefault="009C269F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3ACF" w:rsidRPr="00A35FA7" w:rsidTr="0040793E">
        <w:tc>
          <w:tcPr>
            <w:tcW w:w="1951" w:type="dxa"/>
          </w:tcPr>
          <w:p w:rsidR="003C3ACF" w:rsidRPr="00A35FA7" w:rsidRDefault="003C3ACF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ons,2009</w:t>
            </w:r>
          </w:p>
        </w:tc>
        <w:tc>
          <w:tcPr>
            <w:tcW w:w="1701" w:type="dxa"/>
          </w:tcPr>
          <w:p w:rsidR="003C3ACF" w:rsidRPr="00A35FA7" w:rsidRDefault="003C3ACF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</w:t>
            </w: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chin</w:t>
            </w:r>
            <w:proofErr w:type="spellEnd"/>
          </w:p>
        </w:tc>
        <w:tc>
          <w:tcPr>
            <w:tcW w:w="2410" w:type="dxa"/>
          </w:tcPr>
          <w:p w:rsidR="003C3ACF" w:rsidRPr="00A35FA7" w:rsidRDefault="003C3ACF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</w:tcPr>
          <w:p w:rsidR="003C3ACF" w:rsidRPr="00A35FA7" w:rsidRDefault="003C3ACF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3C3ACF" w:rsidRPr="00A35FA7" w:rsidRDefault="003C3ACF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broad beans, berries, grapes, black chocolate, tea and red wine</w:t>
            </w:r>
          </w:p>
        </w:tc>
      </w:tr>
      <w:tr w:rsidR="003C3ACF" w:rsidRPr="00A35FA7" w:rsidTr="0040793E">
        <w:tc>
          <w:tcPr>
            <w:tcW w:w="1951" w:type="dxa"/>
          </w:tcPr>
          <w:p w:rsidR="003C3ACF" w:rsidRPr="00A35FA7" w:rsidRDefault="003C3ACF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odoratou</w:t>
            </w:r>
            <w:proofErr w:type="spellEnd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07</w:t>
            </w:r>
          </w:p>
        </w:tc>
        <w:tc>
          <w:tcPr>
            <w:tcW w:w="1701" w:type="dxa"/>
          </w:tcPr>
          <w:p w:rsidR="003C3ACF" w:rsidRPr="00A35FA7" w:rsidRDefault="003C3ACF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3C3ACF" w:rsidRPr="00A35FA7" w:rsidRDefault="003C3ACF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</w:tcPr>
          <w:p w:rsidR="003C3ACF" w:rsidRPr="00A35FA7" w:rsidRDefault="003C3ACF" w:rsidP="003C3A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and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ates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epicatechin-3</w:t>
            </w:r>
            <w:r w:rsidR="009353F5" w:rsidRPr="00A35FA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ate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epigallocatechin-3</w:t>
            </w:r>
            <w:r w:rsidR="009353F5" w:rsidRPr="00A35FA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ate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and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lastRenderedPageBreak/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434" w:type="dxa"/>
          </w:tcPr>
          <w:p w:rsidR="003C3ACF" w:rsidRPr="00A35FA7" w:rsidRDefault="009353F5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lastRenderedPageBreak/>
              <w:t>Tea (89.3%), apples (3.1%), red wine (2.1%)</w:t>
            </w:r>
          </w:p>
        </w:tc>
      </w:tr>
      <w:tr w:rsidR="00851B3F" w:rsidRPr="00A35FA7" w:rsidTr="0040793E">
        <w:tc>
          <w:tcPr>
            <w:tcW w:w="1951" w:type="dxa"/>
          </w:tcPr>
          <w:p w:rsidR="00851B3F" w:rsidRPr="00A35FA7" w:rsidRDefault="00851B3F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Zamora-</w:t>
            </w: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</w:t>
            </w:r>
            <w:proofErr w:type="spellEnd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13 b</w:t>
            </w:r>
          </w:p>
        </w:tc>
        <w:tc>
          <w:tcPr>
            <w:tcW w:w="1701" w:type="dxa"/>
          </w:tcPr>
          <w:p w:rsidR="00851B3F" w:rsidRPr="00A35FA7" w:rsidRDefault="00851B3F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851B3F" w:rsidRPr="00A35FA7" w:rsidRDefault="00851B3F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851B3F" w:rsidRPr="00A35FA7" w:rsidRDefault="00851B3F" w:rsidP="00851B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ﬂavan-3-ol monomers (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)</w:t>
            </w:r>
          </w:p>
        </w:tc>
        <w:tc>
          <w:tcPr>
            <w:tcW w:w="3434" w:type="dxa"/>
          </w:tcPr>
          <w:p w:rsidR="00851B3F" w:rsidRPr="00A35FA7" w:rsidRDefault="004040BA" w:rsidP="004040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ruits (52.4 %), wine (23.7 %), chocolate products (6.5 %), tea (5.8 %)</w:t>
            </w:r>
          </w:p>
        </w:tc>
      </w:tr>
      <w:tr w:rsidR="00FE2CAC" w:rsidRPr="00A35FA7" w:rsidTr="0040793E">
        <w:tc>
          <w:tcPr>
            <w:tcW w:w="1951" w:type="dxa"/>
          </w:tcPr>
          <w:p w:rsidR="00FE2CAC" w:rsidRPr="00A35FA7" w:rsidRDefault="00FE2CAC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be,2009</w:t>
            </w:r>
          </w:p>
        </w:tc>
        <w:tc>
          <w:tcPr>
            <w:tcW w:w="1701" w:type="dxa"/>
          </w:tcPr>
          <w:p w:rsidR="00FE2CAC" w:rsidRPr="00A35FA7" w:rsidRDefault="00FE2CAC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FE2CAC" w:rsidRPr="00A35FA7" w:rsidRDefault="00FE2CAC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FE2CAC" w:rsidRPr="00A35FA7" w:rsidRDefault="00FE2CAC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FE2CAC" w:rsidRPr="00A35FA7" w:rsidRDefault="000F100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Iced tea, hot tea, beer, apples/pears, red wine</w:t>
            </w:r>
          </w:p>
        </w:tc>
      </w:tr>
      <w:tr w:rsidR="007E4890" w:rsidRPr="00A35FA7" w:rsidTr="0040793E">
        <w:tc>
          <w:tcPr>
            <w:tcW w:w="1951" w:type="dxa"/>
          </w:tcPr>
          <w:p w:rsidR="007E4890" w:rsidRPr="00A35FA7" w:rsidRDefault="007E489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rick,2015</w:t>
            </w:r>
          </w:p>
        </w:tc>
        <w:tc>
          <w:tcPr>
            <w:tcW w:w="1701" w:type="dxa"/>
          </w:tcPr>
          <w:p w:rsidR="007E4890" w:rsidRPr="00A35FA7" w:rsidRDefault="007E489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7E4890" w:rsidRPr="00A35FA7" w:rsidRDefault="007E4890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7E4890" w:rsidRPr="00A35FA7" w:rsidRDefault="007E4890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Theaﬂav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Theaﬂavin-3-gallate, Theaﬂavin-3’-gallate, Theaﬂavin-3,3’-digallate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Thearubigins</w:t>
            </w:r>
            <w:proofErr w:type="spellEnd"/>
          </w:p>
        </w:tc>
        <w:tc>
          <w:tcPr>
            <w:tcW w:w="3434" w:type="dxa"/>
          </w:tcPr>
          <w:p w:rsidR="007E4890" w:rsidRPr="00A35FA7" w:rsidRDefault="007E4890" w:rsidP="007E48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Black tea (83.7%), beer (3.2%), green tea (3.1%), wine (2.0%), apples (1.9%), bananas (1.4%)</w:t>
            </w:r>
          </w:p>
        </w:tc>
      </w:tr>
      <w:tr w:rsidR="00282E0E" w:rsidRPr="00A35FA7" w:rsidTr="0040793E">
        <w:tc>
          <w:tcPr>
            <w:tcW w:w="1951" w:type="dxa"/>
          </w:tcPr>
          <w:p w:rsidR="00282E0E" w:rsidRPr="00A35FA7" w:rsidRDefault="00282E0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si,2007 a</w:t>
            </w:r>
          </w:p>
        </w:tc>
        <w:tc>
          <w:tcPr>
            <w:tcW w:w="1701" w:type="dxa"/>
          </w:tcPr>
          <w:p w:rsidR="00282E0E" w:rsidRPr="00A35FA7" w:rsidRDefault="00282E0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282E0E" w:rsidRPr="00A35FA7" w:rsidRDefault="00282E0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282E0E" w:rsidRPr="00A35FA7" w:rsidRDefault="00282E0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282E0E" w:rsidRPr="00A35FA7" w:rsidRDefault="00282E0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 xml:space="preserve">Tea, wine and fruit </w:t>
            </w:r>
          </w:p>
        </w:tc>
      </w:tr>
      <w:tr w:rsidR="00282E0E" w:rsidRPr="00A35FA7" w:rsidTr="0040793E">
        <w:tc>
          <w:tcPr>
            <w:tcW w:w="1951" w:type="dxa"/>
          </w:tcPr>
          <w:p w:rsidR="00282E0E" w:rsidRPr="00A35FA7" w:rsidRDefault="00282E0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meulen</w:t>
            </w:r>
            <w:proofErr w:type="spellEnd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13</w:t>
            </w:r>
          </w:p>
        </w:tc>
        <w:tc>
          <w:tcPr>
            <w:tcW w:w="1701" w:type="dxa"/>
          </w:tcPr>
          <w:p w:rsidR="00282E0E" w:rsidRPr="00A35FA7" w:rsidRDefault="00282E0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an-3-ol monomers</w:t>
            </w:r>
          </w:p>
        </w:tc>
        <w:tc>
          <w:tcPr>
            <w:tcW w:w="2410" w:type="dxa"/>
          </w:tcPr>
          <w:p w:rsidR="00282E0E" w:rsidRPr="00A35FA7" w:rsidRDefault="00282E0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282E0E" w:rsidRPr="00A35FA7" w:rsidRDefault="00282E0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282E0E" w:rsidRPr="00A35FA7" w:rsidRDefault="00282E0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2E0E" w:rsidRPr="00A35FA7" w:rsidTr="0040793E">
        <w:tc>
          <w:tcPr>
            <w:tcW w:w="1951" w:type="dxa"/>
          </w:tcPr>
          <w:p w:rsidR="00282E0E" w:rsidRPr="00A35FA7" w:rsidRDefault="00282E0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iou,2004 a</w:t>
            </w:r>
          </w:p>
        </w:tc>
        <w:tc>
          <w:tcPr>
            <w:tcW w:w="1701" w:type="dxa"/>
          </w:tcPr>
          <w:p w:rsidR="00282E0E" w:rsidRPr="00A35FA7" w:rsidRDefault="00282E0E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282E0E" w:rsidRPr="00A35FA7" w:rsidRDefault="00282E0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282E0E" w:rsidRPr="00A35FA7" w:rsidRDefault="00282E0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282E0E" w:rsidRPr="00A35FA7" w:rsidRDefault="00282E0E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273BC" w:rsidRPr="00A35FA7" w:rsidTr="0040793E">
        <w:tc>
          <w:tcPr>
            <w:tcW w:w="1951" w:type="dxa"/>
          </w:tcPr>
          <w:p w:rsidR="00E273BC" w:rsidRPr="00A35FA7" w:rsidRDefault="00767268" w:rsidP="007672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si,2010</w:t>
            </w:r>
          </w:p>
        </w:tc>
        <w:tc>
          <w:tcPr>
            <w:tcW w:w="1701" w:type="dxa"/>
          </w:tcPr>
          <w:p w:rsidR="00E273BC" w:rsidRPr="00A35FA7" w:rsidRDefault="00E273BC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E273BC" w:rsidRPr="00A35FA7" w:rsidRDefault="00E273BC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E273BC" w:rsidRPr="00A35FA7" w:rsidRDefault="00E273BC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E273BC" w:rsidRPr="00A35FA7" w:rsidRDefault="00E273BC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C434D" w:rsidRPr="00A35FA7" w:rsidTr="0040793E">
        <w:tc>
          <w:tcPr>
            <w:tcW w:w="1951" w:type="dxa"/>
          </w:tcPr>
          <w:p w:rsidR="00FC434D" w:rsidRPr="00A35FA7" w:rsidRDefault="00FC434D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o,2014</w:t>
            </w:r>
          </w:p>
        </w:tc>
        <w:tc>
          <w:tcPr>
            <w:tcW w:w="1701" w:type="dxa"/>
          </w:tcPr>
          <w:p w:rsidR="00FC434D" w:rsidRPr="00A35FA7" w:rsidRDefault="00FC434D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FC434D" w:rsidRPr="00A35FA7" w:rsidRDefault="00FC434D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 xml:space="preserve">The USDA databases for the flavonoid content of </w:t>
            </w:r>
            <w:r w:rsidRPr="00A35FA7">
              <w:rPr>
                <w:rFonts w:ascii="Times New Roman" w:hAnsi="Times New Roman" w:cs="Times New Roman"/>
                <w:szCs w:val="21"/>
              </w:rPr>
              <w:lastRenderedPageBreak/>
              <w:t>selected foods</w:t>
            </w:r>
          </w:p>
        </w:tc>
        <w:tc>
          <w:tcPr>
            <w:tcW w:w="4678" w:type="dxa"/>
          </w:tcPr>
          <w:p w:rsidR="00FC434D" w:rsidRPr="00A35FA7" w:rsidRDefault="00FC434D" w:rsidP="00FC43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lastRenderedPageBreak/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lastRenderedPageBreak/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theaflav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thearubigins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theaflavin-3,3-digallate, theaflavin-3-gallate, and theaflavin-3′-gallate</w:t>
            </w:r>
          </w:p>
        </w:tc>
        <w:tc>
          <w:tcPr>
            <w:tcW w:w="3434" w:type="dxa"/>
          </w:tcPr>
          <w:p w:rsidR="00FC434D" w:rsidRPr="00A35FA7" w:rsidRDefault="00FC434D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6A73" w:rsidRPr="00A35FA7" w:rsidTr="0040793E">
        <w:tc>
          <w:tcPr>
            <w:tcW w:w="1951" w:type="dxa"/>
          </w:tcPr>
          <w:p w:rsidR="00666A73" w:rsidRPr="00A35FA7" w:rsidRDefault="00666A73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Zamora-</w:t>
            </w: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</w:t>
            </w:r>
            <w:proofErr w:type="spellEnd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12</w:t>
            </w:r>
          </w:p>
        </w:tc>
        <w:tc>
          <w:tcPr>
            <w:tcW w:w="1701" w:type="dxa"/>
          </w:tcPr>
          <w:p w:rsidR="00666A73" w:rsidRPr="00A35FA7" w:rsidRDefault="00666A73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an-3-ol monomers</w:t>
            </w:r>
          </w:p>
        </w:tc>
        <w:tc>
          <w:tcPr>
            <w:tcW w:w="2410" w:type="dxa"/>
          </w:tcPr>
          <w:p w:rsidR="00666A73" w:rsidRPr="00A35FA7" w:rsidRDefault="00666A73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666A73" w:rsidRPr="00A35FA7" w:rsidRDefault="00666A73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ﬂavan-3-ol monomers (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)</w:t>
            </w:r>
          </w:p>
        </w:tc>
        <w:tc>
          <w:tcPr>
            <w:tcW w:w="3434" w:type="dxa"/>
          </w:tcPr>
          <w:p w:rsidR="00666A73" w:rsidRPr="00A35FA7" w:rsidRDefault="00666A73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194" w:rsidRPr="00A35FA7" w:rsidTr="0040793E">
        <w:tc>
          <w:tcPr>
            <w:tcW w:w="1951" w:type="dxa"/>
          </w:tcPr>
          <w:p w:rsidR="00C93194" w:rsidRPr="00A35FA7" w:rsidRDefault="00C93194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si, 2007 b</w:t>
            </w:r>
          </w:p>
        </w:tc>
        <w:tc>
          <w:tcPr>
            <w:tcW w:w="1701" w:type="dxa"/>
          </w:tcPr>
          <w:p w:rsidR="00C93194" w:rsidRPr="00A35FA7" w:rsidRDefault="00C93194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C93194" w:rsidRPr="00A35FA7" w:rsidRDefault="00C93194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C93194" w:rsidRPr="00A35FA7" w:rsidRDefault="00C93194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C93194" w:rsidRPr="00A35FA7" w:rsidRDefault="00C93194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62EA" w:rsidRPr="00A35FA7" w:rsidTr="0040793E">
        <w:tc>
          <w:tcPr>
            <w:tcW w:w="1951" w:type="dxa"/>
          </w:tcPr>
          <w:p w:rsidR="00CD62EA" w:rsidRPr="00A35FA7" w:rsidRDefault="00CD62EA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ravello</w:t>
            </w:r>
            <w:proofErr w:type="spellEnd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07</w:t>
            </w:r>
          </w:p>
        </w:tc>
        <w:tc>
          <w:tcPr>
            <w:tcW w:w="1701" w:type="dxa"/>
          </w:tcPr>
          <w:p w:rsidR="00CD62EA" w:rsidRPr="00A35FA7" w:rsidRDefault="00CD62EA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CD62EA" w:rsidRPr="00A35FA7" w:rsidRDefault="00CD62EA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CD62EA" w:rsidRPr="00A35FA7" w:rsidRDefault="00CD62EA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CD62EA" w:rsidRPr="00A35FA7" w:rsidRDefault="00096FD2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</w:t>
            </w:r>
            <w:r w:rsidR="00CD62EA" w:rsidRPr="00A35FA7">
              <w:rPr>
                <w:rFonts w:ascii="Times New Roman" w:hAnsi="Times New Roman" w:cs="Times New Roman"/>
                <w:szCs w:val="21"/>
              </w:rPr>
              <w:t>ea, wine and fruits</w:t>
            </w:r>
          </w:p>
        </w:tc>
      </w:tr>
      <w:tr w:rsidR="00096FD2" w:rsidRPr="00A35FA7" w:rsidTr="0040793E">
        <w:tc>
          <w:tcPr>
            <w:tcW w:w="1951" w:type="dxa"/>
          </w:tcPr>
          <w:p w:rsidR="00096FD2" w:rsidRPr="00A35FA7" w:rsidRDefault="00096FD2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iou,2008</w:t>
            </w:r>
          </w:p>
        </w:tc>
        <w:tc>
          <w:tcPr>
            <w:tcW w:w="1701" w:type="dxa"/>
          </w:tcPr>
          <w:p w:rsidR="00096FD2" w:rsidRPr="00A35FA7" w:rsidRDefault="00096FD2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096FD2" w:rsidRPr="00A35FA7" w:rsidRDefault="00096FD2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096FD2" w:rsidRPr="00A35FA7" w:rsidRDefault="00096FD2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096FD2" w:rsidRPr="00A35FA7" w:rsidRDefault="00096FD2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Various fruits including apples, apricots, and cherries</w:t>
            </w:r>
          </w:p>
        </w:tc>
      </w:tr>
      <w:tr w:rsidR="00B71105" w:rsidRPr="00A35FA7" w:rsidTr="0040793E">
        <w:tc>
          <w:tcPr>
            <w:tcW w:w="1951" w:type="dxa"/>
          </w:tcPr>
          <w:p w:rsidR="00B71105" w:rsidRPr="00A35FA7" w:rsidRDefault="00B71105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amora-</w:t>
            </w: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</w:t>
            </w:r>
            <w:proofErr w:type="spellEnd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13 c</w:t>
            </w:r>
          </w:p>
        </w:tc>
        <w:tc>
          <w:tcPr>
            <w:tcW w:w="1701" w:type="dxa"/>
          </w:tcPr>
          <w:p w:rsidR="00B71105" w:rsidRPr="00A35FA7" w:rsidRDefault="00B71105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avan-3-ol monomers</w:t>
            </w:r>
          </w:p>
        </w:tc>
        <w:tc>
          <w:tcPr>
            <w:tcW w:w="2410" w:type="dxa"/>
          </w:tcPr>
          <w:p w:rsidR="00B71105" w:rsidRPr="00A35FA7" w:rsidRDefault="00B71105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B71105" w:rsidRPr="00A35FA7" w:rsidRDefault="00B71105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B71105" w:rsidRPr="00A35FA7" w:rsidRDefault="00B71105" w:rsidP="004062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ea (83.9%), fruits (5.9%), wines (3.4%), chocolate products (1.8%)</w:t>
            </w:r>
          </w:p>
        </w:tc>
      </w:tr>
      <w:tr w:rsidR="00483730" w:rsidRPr="00A35FA7" w:rsidTr="0040793E">
        <w:tc>
          <w:tcPr>
            <w:tcW w:w="1951" w:type="dxa"/>
          </w:tcPr>
          <w:p w:rsidR="00483730" w:rsidRPr="00A35FA7" w:rsidRDefault="0048373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_Hlk453074112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s, 2001</w:t>
            </w:r>
          </w:p>
        </w:tc>
        <w:tc>
          <w:tcPr>
            <w:tcW w:w="1701" w:type="dxa"/>
          </w:tcPr>
          <w:p w:rsidR="00483730" w:rsidRPr="00A35FA7" w:rsidRDefault="0048373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</w:t>
            </w: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chin</w:t>
            </w:r>
            <w:proofErr w:type="spellEnd"/>
          </w:p>
        </w:tc>
        <w:tc>
          <w:tcPr>
            <w:tcW w:w="2410" w:type="dxa"/>
          </w:tcPr>
          <w:p w:rsidR="00483730" w:rsidRPr="00A35FA7" w:rsidRDefault="00483730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</w:tcPr>
          <w:p w:rsidR="00483730" w:rsidRPr="00A35FA7" w:rsidRDefault="00483730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483730" w:rsidRPr="00A35FA7" w:rsidRDefault="00483730" w:rsidP="004837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ea (88.6%), Apple (8%), Chocolate (2.9%)</w:t>
            </w:r>
          </w:p>
        </w:tc>
      </w:tr>
      <w:bookmarkEnd w:id="13"/>
      <w:tr w:rsidR="00833150" w:rsidRPr="00A35FA7" w:rsidTr="0040793E">
        <w:tc>
          <w:tcPr>
            <w:tcW w:w="1951" w:type="dxa"/>
          </w:tcPr>
          <w:p w:rsidR="00833150" w:rsidRPr="00A35FA7" w:rsidRDefault="0083315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istensen, 2012</w:t>
            </w:r>
          </w:p>
        </w:tc>
        <w:tc>
          <w:tcPr>
            <w:tcW w:w="1701" w:type="dxa"/>
          </w:tcPr>
          <w:p w:rsidR="00833150" w:rsidRPr="00A35FA7" w:rsidRDefault="0083315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833150" w:rsidRPr="00A35FA7" w:rsidRDefault="00833150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833150" w:rsidRPr="00A35FA7" w:rsidRDefault="00833150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833150" w:rsidRPr="00A35FA7" w:rsidRDefault="00833150" w:rsidP="0083315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Black tea (92%), Apples/pears (2%), Beer (2%)</w:t>
            </w:r>
          </w:p>
        </w:tc>
      </w:tr>
      <w:tr w:rsidR="00833150" w:rsidRPr="00A35FA7" w:rsidTr="0040793E">
        <w:tc>
          <w:tcPr>
            <w:tcW w:w="1951" w:type="dxa"/>
          </w:tcPr>
          <w:p w:rsidR="00833150" w:rsidRPr="00A35FA7" w:rsidRDefault="0083315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i,2008</w:t>
            </w:r>
          </w:p>
        </w:tc>
        <w:tc>
          <w:tcPr>
            <w:tcW w:w="1701" w:type="dxa"/>
          </w:tcPr>
          <w:p w:rsidR="00833150" w:rsidRPr="00A35FA7" w:rsidRDefault="00833150" w:rsidP="00141BD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icatechin</w:t>
            </w:r>
            <w:proofErr w:type="spellEnd"/>
          </w:p>
          <w:p w:rsidR="00833150" w:rsidRPr="00A35FA7" w:rsidRDefault="0083315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chin</w:t>
            </w:r>
            <w:proofErr w:type="spellEnd"/>
          </w:p>
        </w:tc>
        <w:tc>
          <w:tcPr>
            <w:tcW w:w="2410" w:type="dxa"/>
          </w:tcPr>
          <w:p w:rsidR="00833150" w:rsidRPr="00A35FA7" w:rsidRDefault="00833150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</w:tcPr>
          <w:p w:rsidR="00833150" w:rsidRPr="00A35FA7" w:rsidRDefault="00E12FB4" w:rsidP="00D8161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chin</w:t>
            </w:r>
            <w:proofErr w:type="spellEnd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="00833150"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icatechin</w:t>
            </w:r>
            <w:proofErr w:type="spellEnd"/>
          </w:p>
          <w:p w:rsidR="00833150" w:rsidRPr="00A35FA7" w:rsidRDefault="00833150" w:rsidP="0083315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833150" w:rsidRPr="00A35FA7" w:rsidRDefault="00833150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1615" w:rsidRPr="00A35FA7" w:rsidTr="0040793E">
        <w:tc>
          <w:tcPr>
            <w:tcW w:w="1951" w:type="dxa"/>
          </w:tcPr>
          <w:p w:rsidR="00D81615" w:rsidRPr="00A35FA7" w:rsidRDefault="00D81615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utler,2008</w:t>
            </w:r>
          </w:p>
        </w:tc>
        <w:tc>
          <w:tcPr>
            <w:tcW w:w="1701" w:type="dxa"/>
          </w:tcPr>
          <w:p w:rsidR="00D81615" w:rsidRPr="00A35FA7" w:rsidRDefault="00D81615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D81615" w:rsidRPr="00A35FA7" w:rsidRDefault="00D81615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D81615" w:rsidRPr="00A35FA7" w:rsidRDefault="00D81615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D81615" w:rsidRPr="00A35FA7" w:rsidRDefault="00D81615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0D80" w:rsidRPr="00A35FA7" w:rsidTr="0040793E">
        <w:tc>
          <w:tcPr>
            <w:tcW w:w="1951" w:type="dxa"/>
          </w:tcPr>
          <w:p w:rsidR="00F10D80" w:rsidRPr="00A35FA7" w:rsidRDefault="00F10D8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giou,2004 b</w:t>
            </w:r>
          </w:p>
        </w:tc>
        <w:tc>
          <w:tcPr>
            <w:tcW w:w="1701" w:type="dxa"/>
          </w:tcPr>
          <w:p w:rsidR="00F10D80" w:rsidRPr="00A35FA7" w:rsidRDefault="00F10D8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F10D80" w:rsidRPr="00A35FA7" w:rsidRDefault="00F10D80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F10D80" w:rsidRPr="00A35FA7" w:rsidRDefault="00F10D80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F10D80" w:rsidRPr="00A35FA7" w:rsidRDefault="00F10D80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0D80" w:rsidRPr="00A35FA7" w:rsidTr="0040793E">
        <w:tc>
          <w:tcPr>
            <w:tcW w:w="1951" w:type="dxa"/>
          </w:tcPr>
          <w:p w:rsidR="00F10D80" w:rsidRPr="00A35FA7" w:rsidRDefault="00F10D8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si,2008</w:t>
            </w:r>
          </w:p>
        </w:tc>
        <w:tc>
          <w:tcPr>
            <w:tcW w:w="1701" w:type="dxa"/>
          </w:tcPr>
          <w:p w:rsidR="00F10D80" w:rsidRPr="00A35FA7" w:rsidRDefault="00F10D80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F10D80" w:rsidRPr="00A35FA7" w:rsidRDefault="00F10D80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F10D80" w:rsidRPr="00A35FA7" w:rsidRDefault="00F10D80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F10D80" w:rsidRPr="00A35FA7" w:rsidRDefault="00F10D80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ea (50%), Apples and pears (20%), Wine (15%)</w:t>
            </w:r>
          </w:p>
        </w:tc>
      </w:tr>
      <w:tr w:rsidR="007F6E6B" w:rsidRPr="00A35FA7" w:rsidTr="0040793E">
        <w:tc>
          <w:tcPr>
            <w:tcW w:w="1951" w:type="dxa"/>
          </w:tcPr>
          <w:p w:rsidR="007F6E6B" w:rsidRPr="00A35FA7" w:rsidRDefault="007F6E6B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m,2013</w:t>
            </w:r>
          </w:p>
        </w:tc>
        <w:tc>
          <w:tcPr>
            <w:tcW w:w="1701" w:type="dxa"/>
          </w:tcPr>
          <w:p w:rsidR="007F6E6B" w:rsidRPr="00A35FA7" w:rsidRDefault="007F6E6B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7F6E6B" w:rsidRPr="00A35FA7" w:rsidRDefault="007F6E6B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7F6E6B" w:rsidRPr="00A35FA7" w:rsidRDefault="007F6E6B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7F6E6B" w:rsidRPr="00A35FA7" w:rsidRDefault="007F6E6B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6E6B" w:rsidRPr="00A35FA7" w:rsidTr="0040793E">
        <w:tc>
          <w:tcPr>
            <w:tcW w:w="1951" w:type="dxa"/>
          </w:tcPr>
          <w:p w:rsidR="007F6E6B" w:rsidRPr="00A35FA7" w:rsidRDefault="007F6E6B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be,2008</w:t>
            </w:r>
          </w:p>
        </w:tc>
        <w:tc>
          <w:tcPr>
            <w:tcW w:w="1701" w:type="dxa"/>
          </w:tcPr>
          <w:p w:rsidR="007F6E6B" w:rsidRPr="00A35FA7" w:rsidRDefault="007F6E6B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7F6E6B" w:rsidRPr="00A35FA7" w:rsidRDefault="007F6E6B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</w:tcPr>
          <w:p w:rsidR="007F6E6B" w:rsidRPr="00A35FA7" w:rsidRDefault="007F6E6B" w:rsidP="007F6E6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 xml:space="preserve">sum of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</w:p>
        </w:tc>
        <w:tc>
          <w:tcPr>
            <w:tcW w:w="3434" w:type="dxa"/>
          </w:tcPr>
          <w:p w:rsidR="007F6E6B" w:rsidRPr="00A35FA7" w:rsidRDefault="007F6E6B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ea, apples, and red wine</w:t>
            </w:r>
          </w:p>
        </w:tc>
      </w:tr>
      <w:tr w:rsidR="00A35FA7" w:rsidRPr="00A35FA7" w:rsidTr="0040793E">
        <w:tc>
          <w:tcPr>
            <w:tcW w:w="195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si,2012</w:t>
            </w:r>
          </w:p>
        </w:tc>
        <w:tc>
          <w:tcPr>
            <w:tcW w:w="1701" w:type="dxa"/>
          </w:tcPr>
          <w:p w:rsidR="00A35FA7" w:rsidRPr="00A35FA7" w:rsidRDefault="0040793E" w:rsidP="004079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l</w:t>
            </w:r>
            <w:r w:rsidR="00A35FA7"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anols</w:t>
            </w:r>
            <w:proofErr w:type="spellEnd"/>
          </w:p>
        </w:tc>
        <w:tc>
          <w:tcPr>
            <w:tcW w:w="2410" w:type="dxa"/>
          </w:tcPr>
          <w:p w:rsidR="00A35FA7" w:rsidRPr="00A35FA7" w:rsidRDefault="00A35FA7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ea, apples, pears and wine</w:t>
            </w:r>
          </w:p>
        </w:tc>
      </w:tr>
      <w:tr w:rsidR="00A35FA7" w:rsidRPr="00A35FA7" w:rsidTr="0040793E">
        <w:tc>
          <w:tcPr>
            <w:tcW w:w="195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setti,2006</w:t>
            </w:r>
          </w:p>
        </w:tc>
        <w:tc>
          <w:tcPr>
            <w:tcW w:w="170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A35FA7" w:rsidRPr="00A35FA7" w:rsidRDefault="00A35FA7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ea, wine, and fruits</w:t>
            </w:r>
          </w:p>
        </w:tc>
      </w:tr>
      <w:tr w:rsidR="00A35FA7" w:rsidRPr="00A35FA7" w:rsidTr="0040793E">
        <w:tc>
          <w:tcPr>
            <w:tcW w:w="195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ybels</w:t>
            </w:r>
            <w:proofErr w:type="spellEnd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2013</w:t>
            </w:r>
          </w:p>
        </w:tc>
        <w:tc>
          <w:tcPr>
            <w:tcW w:w="170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</w:t>
            </w:r>
            <w:proofErr w:type="spellStart"/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chin</w:t>
            </w:r>
            <w:proofErr w:type="spellEnd"/>
          </w:p>
        </w:tc>
        <w:tc>
          <w:tcPr>
            <w:tcW w:w="2410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8" w:type="dxa"/>
          </w:tcPr>
          <w:p w:rsidR="00A35FA7" w:rsidRPr="00A35FA7" w:rsidRDefault="00A35FA7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+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>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, (-)-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Epigallocatechin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3-gallate</w:t>
            </w:r>
          </w:p>
        </w:tc>
        <w:tc>
          <w:tcPr>
            <w:tcW w:w="3434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kern w:val="0"/>
                <w:szCs w:val="21"/>
              </w:rPr>
              <w:t>Black tea, Apples/pears, Chocolate, Broad beans</w:t>
            </w:r>
          </w:p>
        </w:tc>
      </w:tr>
      <w:tr w:rsidR="00A35FA7" w:rsidRPr="00A35FA7" w:rsidTr="0040793E">
        <w:tc>
          <w:tcPr>
            <w:tcW w:w="195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2014 b</w:t>
            </w:r>
          </w:p>
        </w:tc>
        <w:tc>
          <w:tcPr>
            <w:tcW w:w="1701" w:type="dxa"/>
          </w:tcPr>
          <w:p w:rsidR="00A35FA7" w:rsidRPr="00A35FA7" w:rsidRDefault="00A35FA7" w:rsidP="00BA12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9"/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  <w:bookmarkEnd w:id="14"/>
          </w:p>
        </w:tc>
        <w:tc>
          <w:tcPr>
            <w:tcW w:w="2410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Nonherbal</w:t>
            </w:r>
            <w:proofErr w:type="spellEnd"/>
            <w:r w:rsidRPr="00A35FA7">
              <w:rPr>
                <w:rFonts w:ascii="Times New Roman" w:hAnsi="Times New Roman" w:cs="Times New Roman"/>
                <w:szCs w:val="21"/>
              </w:rPr>
              <w:t xml:space="preserve"> tea, Bananas, Fresh apples or pears, Beer, Red wine, Blueberries (fresh, frozen, or canned), Applesauce, Herbal or decaffeinated </w:t>
            </w:r>
            <w:r w:rsidRPr="00A35FA7">
              <w:rPr>
                <w:rFonts w:ascii="Times New Roman" w:hAnsi="Times New Roman" w:cs="Times New Roman"/>
                <w:szCs w:val="21"/>
              </w:rPr>
              <w:lastRenderedPageBreak/>
              <w:t xml:space="preserve">tea, Apple juice or cider, </w:t>
            </w:r>
            <w:proofErr w:type="spellStart"/>
            <w:r w:rsidRPr="00A35FA7">
              <w:rPr>
                <w:rFonts w:ascii="Times New Roman" w:hAnsi="Times New Roman" w:cs="Times New Roman"/>
                <w:szCs w:val="21"/>
              </w:rPr>
              <w:t>Non</w:t>
            </w:r>
            <w:r w:rsidR="00767268">
              <w:rPr>
                <w:rFonts w:ascii="Times New Roman" w:hAnsi="Times New Roman" w:cs="Times New Roman"/>
                <w:szCs w:val="21"/>
              </w:rPr>
              <w:t>chocolate</w:t>
            </w:r>
            <w:proofErr w:type="spellEnd"/>
            <w:r w:rsidR="00767268">
              <w:rPr>
                <w:rFonts w:ascii="Times New Roman" w:hAnsi="Times New Roman" w:cs="Times New Roman"/>
                <w:szCs w:val="21"/>
              </w:rPr>
              <w:t xml:space="preserve"> sweets or baked goods</w:t>
            </w:r>
          </w:p>
        </w:tc>
      </w:tr>
      <w:tr w:rsidR="00A35FA7" w:rsidRPr="00A35FA7" w:rsidTr="0040793E">
        <w:tc>
          <w:tcPr>
            <w:tcW w:w="195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osetti,2007</w:t>
            </w:r>
          </w:p>
        </w:tc>
        <w:tc>
          <w:tcPr>
            <w:tcW w:w="170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A35FA7" w:rsidRPr="00A35FA7" w:rsidRDefault="00A35FA7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A35FA7" w:rsidRPr="00A35FA7" w:rsidRDefault="00767268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A35FA7" w:rsidRPr="00A35FA7">
              <w:rPr>
                <w:rFonts w:ascii="Times New Roman" w:hAnsi="Times New Roman" w:cs="Times New Roman"/>
                <w:szCs w:val="21"/>
              </w:rPr>
              <w:t>ea, wine, and fruits</w:t>
            </w:r>
          </w:p>
        </w:tc>
      </w:tr>
      <w:tr w:rsidR="00A35FA7" w:rsidRPr="00A35FA7" w:rsidTr="0040793E">
        <w:tc>
          <w:tcPr>
            <w:tcW w:w="195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o,2014</w:t>
            </w:r>
          </w:p>
        </w:tc>
        <w:tc>
          <w:tcPr>
            <w:tcW w:w="170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Flavan-3-ols</w:t>
            </w:r>
          </w:p>
        </w:tc>
        <w:tc>
          <w:tcPr>
            <w:tcW w:w="2410" w:type="dxa"/>
          </w:tcPr>
          <w:p w:rsidR="00A35FA7" w:rsidRPr="00A35FA7" w:rsidRDefault="00A35FA7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A35FA7" w:rsidRPr="00A35FA7" w:rsidRDefault="00A35FA7" w:rsidP="00BA12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5FA7" w:rsidRPr="00A35FA7" w:rsidTr="0040793E">
        <w:tc>
          <w:tcPr>
            <w:tcW w:w="1951" w:type="dxa"/>
          </w:tcPr>
          <w:p w:rsidR="00A35FA7" w:rsidRPr="00A35FA7" w:rsidRDefault="00A35FA7" w:rsidP="00141B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ssi,2013</w:t>
            </w:r>
          </w:p>
        </w:tc>
        <w:tc>
          <w:tcPr>
            <w:tcW w:w="1701" w:type="dxa"/>
          </w:tcPr>
          <w:p w:rsidR="00A35FA7" w:rsidRPr="00A35FA7" w:rsidRDefault="0040793E" w:rsidP="004079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l</w:t>
            </w:r>
            <w:r w:rsidR="00A35FA7" w:rsidRPr="00A35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anols</w:t>
            </w:r>
            <w:proofErr w:type="spellEnd"/>
          </w:p>
        </w:tc>
        <w:tc>
          <w:tcPr>
            <w:tcW w:w="2410" w:type="dxa"/>
          </w:tcPr>
          <w:p w:rsidR="00A35FA7" w:rsidRPr="00A35FA7" w:rsidRDefault="00A35FA7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5FA7">
              <w:rPr>
                <w:rFonts w:ascii="Times New Roman" w:hAnsi="Times New Roman" w:cs="Times New Roman"/>
                <w:szCs w:val="21"/>
              </w:rPr>
              <w:t>The USDA databases for the flavonoid content of selected foods</w:t>
            </w:r>
          </w:p>
        </w:tc>
        <w:tc>
          <w:tcPr>
            <w:tcW w:w="4678" w:type="dxa"/>
          </w:tcPr>
          <w:p w:rsidR="00A35FA7" w:rsidRPr="00A35FA7" w:rsidRDefault="00A35FA7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34" w:type="dxa"/>
          </w:tcPr>
          <w:p w:rsidR="00A35FA7" w:rsidRPr="00A35FA7" w:rsidRDefault="00767268" w:rsidP="009E7A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A35FA7" w:rsidRPr="00A35FA7">
              <w:rPr>
                <w:rFonts w:ascii="Times New Roman" w:hAnsi="Times New Roman" w:cs="Times New Roman"/>
                <w:szCs w:val="21"/>
              </w:rPr>
              <w:t>ea, apples, pears and wine</w:t>
            </w:r>
          </w:p>
        </w:tc>
      </w:tr>
    </w:tbl>
    <w:p w:rsidR="005F4644" w:rsidRPr="00A35FA7" w:rsidRDefault="005F4644" w:rsidP="00AB764A">
      <w:pPr>
        <w:jc w:val="left"/>
        <w:rPr>
          <w:rFonts w:ascii="Times New Roman" w:hAnsi="Times New Roman" w:cs="Times New Roman"/>
          <w:szCs w:val="21"/>
        </w:rPr>
      </w:pPr>
    </w:p>
    <w:sectPr w:rsidR="005F4644" w:rsidRPr="00A35FA7" w:rsidSect="00AB76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C41" w:rsidRDefault="005C0C41" w:rsidP="004F4FF7">
      <w:r>
        <w:separator/>
      </w:r>
    </w:p>
  </w:endnote>
  <w:endnote w:type="continuationSeparator" w:id="0">
    <w:p w:rsidR="005C0C41" w:rsidRDefault="005C0C41" w:rsidP="004F4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Heiti SC Light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C41" w:rsidRDefault="005C0C41" w:rsidP="004F4FF7">
      <w:r>
        <w:separator/>
      </w:r>
    </w:p>
  </w:footnote>
  <w:footnote w:type="continuationSeparator" w:id="0">
    <w:p w:rsidR="005C0C41" w:rsidRDefault="005C0C41" w:rsidP="004F4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534"/>
    <w:rsid w:val="0006750F"/>
    <w:rsid w:val="00091A88"/>
    <w:rsid w:val="00096FD2"/>
    <w:rsid w:val="000E37C5"/>
    <w:rsid w:val="000F1007"/>
    <w:rsid w:val="00141BD6"/>
    <w:rsid w:val="00156582"/>
    <w:rsid w:val="001841BF"/>
    <w:rsid w:val="001D7534"/>
    <w:rsid w:val="001E3048"/>
    <w:rsid w:val="00230E14"/>
    <w:rsid w:val="00282E0E"/>
    <w:rsid w:val="002C3439"/>
    <w:rsid w:val="002D04E7"/>
    <w:rsid w:val="00307F9B"/>
    <w:rsid w:val="00393659"/>
    <w:rsid w:val="003C3ACF"/>
    <w:rsid w:val="003C4C8A"/>
    <w:rsid w:val="003F0E43"/>
    <w:rsid w:val="004040BA"/>
    <w:rsid w:val="0040621A"/>
    <w:rsid w:val="0040793E"/>
    <w:rsid w:val="00444F3D"/>
    <w:rsid w:val="00457C2F"/>
    <w:rsid w:val="00483730"/>
    <w:rsid w:val="004F4FF7"/>
    <w:rsid w:val="00503A2B"/>
    <w:rsid w:val="00534D98"/>
    <w:rsid w:val="005C0C41"/>
    <w:rsid w:val="005F4644"/>
    <w:rsid w:val="00662448"/>
    <w:rsid w:val="006667D2"/>
    <w:rsid w:val="00666A73"/>
    <w:rsid w:val="006B3DB5"/>
    <w:rsid w:val="006E7E2A"/>
    <w:rsid w:val="00767268"/>
    <w:rsid w:val="007E4890"/>
    <w:rsid w:val="007F6E6B"/>
    <w:rsid w:val="00800618"/>
    <w:rsid w:val="00812ACA"/>
    <w:rsid w:val="00833150"/>
    <w:rsid w:val="00851B3F"/>
    <w:rsid w:val="009353F5"/>
    <w:rsid w:val="009C269F"/>
    <w:rsid w:val="00A150A0"/>
    <w:rsid w:val="00A35FA7"/>
    <w:rsid w:val="00A746FE"/>
    <w:rsid w:val="00A7635E"/>
    <w:rsid w:val="00AB764A"/>
    <w:rsid w:val="00B62183"/>
    <w:rsid w:val="00B67A87"/>
    <w:rsid w:val="00B71105"/>
    <w:rsid w:val="00BA1C81"/>
    <w:rsid w:val="00C33EF7"/>
    <w:rsid w:val="00C5358B"/>
    <w:rsid w:val="00C87D45"/>
    <w:rsid w:val="00C93194"/>
    <w:rsid w:val="00CD62EA"/>
    <w:rsid w:val="00D53115"/>
    <w:rsid w:val="00D81615"/>
    <w:rsid w:val="00DC0818"/>
    <w:rsid w:val="00E12FB4"/>
    <w:rsid w:val="00E1378B"/>
    <w:rsid w:val="00E179F6"/>
    <w:rsid w:val="00E273BC"/>
    <w:rsid w:val="00F10D80"/>
    <w:rsid w:val="00F8397C"/>
    <w:rsid w:val="00FC434D"/>
    <w:rsid w:val="00FD3FDA"/>
    <w:rsid w:val="00FE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4F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4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4FF7"/>
    <w:rPr>
      <w:sz w:val="18"/>
      <w:szCs w:val="18"/>
    </w:rPr>
  </w:style>
  <w:style w:type="table" w:styleId="TableGrid">
    <w:name w:val="Table Grid"/>
    <w:basedOn w:val="TableNormal"/>
    <w:uiPriority w:val="59"/>
    <w:rsid w:val="004F4F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4F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4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4FF7"/>
    <w:rPr>
      <w:sz w:val="18"/>
      <w:szCs w:val="18"/>
    </w:rPr>
  </w:style>
  <w:style w:type="table" w:styleId="TableGrid">
    <w:name w:val="Table Grid"/>
    <w:basedOn w:val="TableNormal"/>
    <w:uiPriority w:val="59"/>
    <w:rsid w:val="004F4F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3</Words>
  <Characters>6521</Characters>
  <Application>Microsoft Macintosh Word</Application>
  <DocSecurity>0</DocSecurity>
  <Lines>54</Lines>
  <Paragraphs>15</Paragraphs>
  <ScaleCrop>false</ScaleCrop>
  <Company/>
  <LinksUpToDate>false</LinksUpToDate>
  <CharactersWithSpaces>7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ei</dc:creator>
  <cp:keywords/>
  <dc:description/>
  <cp:lastModifiedBy>lei lei</cp:lastModifiedBy>
  <cp:revision>2</cp:revision>
  <dcterms:created xsi:type="dcterms:W3CDTF">2016-10-06T21:06:00Z</dcterms:created>
  <dcterms:modified xsi:type="dcterms:W3CDTF">2016-10-06T21:06:00Z</dcterms:modified>
</cp:coreProperties>
</file>